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FC1040" w14:textId="77777777" w:rsidR="001139EC" w:rsidRPr="007B3436" w:rsidRDefault="001139EC" w:rsidP="001139EC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084DE6" wp14:editId="08A16AEB">
            <wp:extent cx="5932805" cy="421068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4210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Figure S12. The relationship between numbers of variables and cross-validation (CV) statistics to compare including forward selection and estimation of PLS predictors, with parameter estimation alone in the national </w:t>
      </w:r>
      <w:r w:rsidRPr="00493776">
        <w:rPr>
          <w:rFonts w:ascii="Times New Roman" w:hAnsi="Times New Roman" w:cs="Times New Roman"/>
          <w:sz w:val="24"/>
          <w:szCs w:val="24"/>
        </w:rPr>
        <w:t xml:space="preserve">Integrated Empirical Geographic (IEG) </w:t>
      </w:r>
      <w:r>
        <w:rPr>
          <w:rFonts w:ascii="Times New Roman" w:hAnsi="Times New Roman" w:cs="Times New Roman"/>
          <w:sz w:val="24"/>
          <w:szCs w:val="24"/>
        </w:rPr>
        <w:t>models of NO</w:t>
      </w:r>
      <w:r w:rsidRPr="007F39A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PM</w:t>
      </w:r>
      <w:r w:rsidRPr="007F39A3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sz w:val="24"/>
          <w:szCs w:val="24"/>
        </w:rPr>
        <w:t xml:space="preserve"> in 2000 by conventional and clustered CV. V</w:t>
      </w:r>
      <w:r>
        <w:rPr>
          <w:rFonts w:ascii="Times New Roman" w:hAnsi="Times New Roman" w:cs="Times New Roman" w:hint="eastAsia"/>
          <w:sz w:val="24"/>
          <w:szCs w:val="24"/>
        </w:rPr>
        <w:t xml:space="preserve">ertical lines </w:t>
      </w:r>
      <w:r>
        <w:rPr>
          <w:rFonts w:ascii="Times New Roman" w:hAnsi="Times New Roman" w:cs="Times New Roman"/>
          <w:sz w:val="24"/>
          <w:szCs w:val="24"/>
        </w:rPr>
        <w:t>shown for x-axis values o</w:t>
      </w:r>
      <w:r>
        <w:rPr>
          <w:rFonts w:ascii="Times New Roman" w:hAnsi="Times New Roman" w:cs="Times New Roman" w:hint="eastAsia"/>
          <w:sz w:val="24"/>
          <w:szCs w:val="24"/>
        </w:rPr>
        <w:t xml:space="preserve">f 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0, 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0, and 60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1B227FD" w14:textId="77777777" w:rsidR="008B1141" w:rsidRDefault="001139EC">
      <w:bookmarkStart w:id="0" w:name="_GoBack"/>
      <w:bookmarkEnd w:id="0"/>
    </w:p>
    <w:sectPr w:rsidR="008B1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9EC"/>
    <w:rsid w:val="001139EC"/>
    <w:rsid w:val="00E03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57E6B"/>
  <w15:chartTrackingRefBased/>
  <w15:docId w15:val="{B328CFEB-5902-4CB4-BFCA-27683940B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9EC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kumar</dc:creator>
  <cp:keywords/>
  <dc:description/>
  <cp:lastModifiedBy>Hemakumar</cp:lastModifiedBy>
  <cp:revision>1</cp:revision>
  <dcterms:created xsi:type="dcterms:W3CDTF">2020-02-08T07:36:00Z</dcterms:created>
  <dcterms:modified xsi:type="dcterms:W3CDTF">2020-02-08T07:36:00Z</dcterms:modified>
</cp:coreProperties>
</file>